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1963161A" w14:textId="22E09699" w:rsidR="00BB17EC" w:rsidRPr="008751ED" w:rsidRDefault="00BB17EC" w:rsidP="00B77952">
      <w:pPr>
        <w:pStyle w:val="Caption"/>
        <w:spacing w:line="480" w:lineRule="auto"/>
        <w:ind w:left="0" w:firstLine="0"/>
        <w:rPr>
          <w:rFonts w:ascii="Times New Roman" w:hAnsi="Times New Roman"/>
          <w:i/>
          <w:iCs/>
        </w:rPr>
      </w:pPr>
      <w:bookmarkStart w:id="0" w:name="_Toc166583036"/>
      <w:r w:rsidRPr="008751ED">
        <w:rPr>
          <w:rFonts w:ascii="Times New Roman" w:hAnsi="Times New Roman"/>
          <w:i/>
          <w:iCs/>
        </w:rPr>
        <w:t>Supplementary material</w:t>
      </w:r>
    </w:p>
    <w:p w14:paraId="281C96C5" w14:textId="67A3B1F6" w:rsidR="00B77952" w:rsidRPr="008751ED" w:rsidRDefault="00B77952" w:rsidP="00B77952">
      <w:pPr>
        <w:pStyle w:val="Caption"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i/>
          <w:iCs/>
        </w:rPr>
        <w:t>Calculations for Nitrogen Emissions f</w:t>
      </w:r>
      <w:r w:rsidR="0067311D">
        <w:rPr>
          <w:rFonts w:ascii="Times New Roman" w:hAnsi="Times New Roman"/>
          <w:i/>
          <w:iCs/>
        </w:rPr>
        <w:t>rom</w:t>
      </w:r>
      <w:r w:rsidRPr="008751ED">
        <w:rPr>
          <w:rFonts w:ascii="Times New Roman" w:hAnsi="Times New Roman"/>
          <w:i/>
          <w:iCs/>
        </w:rPr>
        <w:t xml:space="preserve"> Manure Management</w:t>
      </w:r>
      <w:r w:rsidR="0067311D">
        <w:rPr>
          <w:rFonts w:ascii="Times New Roman" w:hAnsi="Times New Roman"/>
          <w:i/>
          <w:iCs/>
        </w:rPr>
        <w:t>.</w:t>
      </w:r>
      <w:r w:rsidRPr="008751ED">
        <w:rPr>
          <w:rFonts w:ascii="Times New Roman" w:hAnsi="Times New Roman"/>
        </w:rPr>
        <w:t xml:space="preserve"> </w:t>
      </w:r>
      <w:r w:rsidRPr="008751ED">
        <w:rPr>
          <w:rFonts w:ascii="Times New Roman" w:hAnsi="Times New Roman"/>
          <w:b w:val="0"/>
          <w:bCs w:val="0"/>
          <w:color w:val="000000" w:themeColor="text1"/>
        </w:rPr>
        <w:t>To calculate direct and indirect Nitrogen (N</w:t>
      </w:r>
      <w:r w:rsidRPr="008751ED">
        <w:rPr>
          <w:rFonts w:ascii="Times New Roman" w:hAnsi="Times New Roman"/>
          <w:b w:val="0"/>
          <w:bCs w:val="0"/>
          <w:color w:val="000000" w:themeColor="text1"/>
          <w:vertAlign w:val="subscript"/>
        </w:rPr>
        <w:t>2</w:t>
      </w:r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O) emissions that are generated by the birds in the form of manure, the following equations were used from </w:t>
      </w:r>
      <w:r w:rsidRPr="008751ED">
        <w:rPr>
          <w:rFonts w:ascii="Times New Roman" w:hAnsi="Times New Roman"/>
          <w:b w:val="0"/>
          <w:bCs w:val="0"/>
        </w:rPr>
        <w:t>the LEAP report, which uses equations from the 2006 IPCC Guidelines for National GHG Inventories (FAO, 2016)</w:t>
      </w:r>
    </w:p>
    <w:p w14:paraId="6BD0D3F6" w14:textId="77777777" w:rsidR="00B77952" w:rsidRPr="008751ED" w:rsidRDefault="00B77952" w:rsidP="00B77952">
      <w:pPr>
        <w:pStyle w:val="Caption"/>
        <w:spacing w:line="480" w:lineRule="auto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b w:val="0"/>
          <w:bCs w:val="0"/>
        </w:rPr>
        <w:t xml:space="preserve">Equation </w:t>
      </w:r>
      <w:r w:rsidRPr="008751ED">
        <w:rPr>
          <w:rFonts w:ascii="Times New Roman" w:hAnsi="Times New Roman"/>
          <w:b w:val="0"/>
          <w:bCs w:val="0"/>
        </w:rPr>
        <w:fldChar w:fldCharType="begin"/>
      </w:r>
      <w:r w:rsidRPr="008751ED">
        <w:rPr>
          <w:rFonts w:ascii="Times New Roman" w:hAnsi="Times New Roman"/>
          <w:b w:val="0"/>
          <w:bCs w:val="0"/>
        </w:rPr>
        <w:instrText xml:space="preserve"> SEQ Equation \* ARABIC </w:instrText>
      </w:r>
      <w:r w:rsidRPr="008751ED">
        <w:rPr>
          <w:rFonts w:ascii="Times New Roman" w:hAnsi="Times New Roman"/>
          <w:b w:val="0"/>
          <w:bCs w:val="0"/>
        </w:rPr>
        <w:fldChar w:fldCharType="separate"/>
      </w:r>
      <w:r w:rsidRPr="008751ED">
        <w:rPr>
          <w:rFonts w:ascii="Times New Roman" w:hAnsi="Times New Roman"/>
          <w:b w:val="0"/>
          <w:bCs w:val="0"/>
        </w:rPr>
        <w:t>1</w:t>
      </w:r>
      <w:r w:rsidRPr="008751ED">
        <w:rPr>
          <w:rFonts w:ascii="Times New Roman" w:hAnsi="Times New Roman"/>
          <w:b w:val="0"/>
          <w:bCs w:val="0"/>
        </w:rPr>
        <w:fldChar w:fldCharType="end"/>
      </w:r>
      <w:r w:rsidRPr="008751ED">
        <w:rPr>
          <w:rFonts w:ascii="Times New Roman" w:hAnsi="Times New Roman"/>
          <w:b w:val="0"/>
          <w:bCs w:val="0"/>
        </w:rPr>
        <w:t xml:space="preserve"> Manure production for non-laying hen (FAO, 2016).</w:t>
      </w:r>
      <w:bookmarkEnd w:id="0"/>
    </w:p>
    <w:p w14:paraId="456080C0" w14:textId="77777777" w:rsidR="00B77952" w:rsidRPr="008751ED" w:rsidRDefault="00000000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E-PH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FI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H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-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6.25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NRF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g N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phase</m:t>
              </m:r>
            </m:den>
          </m:f>
        </m:oMath>
      </m:oMathPara>
    </w:p>
    <w:p w14:paraId="22380D4F" w14:textId="77777777" w:rsidR="00B77952" w:rsidRPr="008751ED" w:rsidRDefault="00B77952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sz w:val="20"/>
          <w:szCs w:val="20"/>
        </w:rPr>
        <w:t>Equation 2 Manure production for laying hens not gaining body weight (FAO, 2016)</w:t>
      </w:r>
    </w:p>
    <w:p w14:paraId="5B635515" w14:textId="77777777" w:rsidR="00B77952" w:rsidRPr="008751ED" w:rsidRDefault="00000000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E-PH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FI.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P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6.25</m:t>
              </m:r>
            </m:den>
          </m:f>
          <m:r>
            <w:rPr>
              <w:rFonts w:ascii="Cambria Math" w:hAnsi="Cambria Math" w:cs="Times New Roman"/>
              <w:sz w:val="20"/>
              <w:szCs w:val="20"/>
            </w:rPr>
            <m:t xml:space="preserve"> (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0.0182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G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wt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GG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prod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)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g N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ay</m:t>
              </m:r>
            </m:den>
          </m:f>
        </m:oMath>
      </m:oMathPara>
    </w:p>
    <w:p w14:paraId="0CC3E81D" w14:textId="77777777" w:rsidR="00B77952" w:rsidRPr="008751ED" w:rsidRDefault="00B77952" w:rsidP="00B77952">
      <w:pPr>
        <w:pStyle w:val="Caption"/>
        <w:spacing w:line="480" w:lineRule="auto"/>
        <w:ind w:left="0" w:firstLine="0"/>
        <w:rPr>
          <w:rFonts w:ascii="Times New Roman" w:hAnsi="Times New Roman"/>
          <w:b w:val="0"/>
          <w:bCs w:val="0"/>
          <w:lang w:eastAsia="is-IS"/>
        </w:rPr>
      </w:pPr>
      <w:bookmarkStart w:id="1" w:name="_Toc166583037"/>
      <w:r w:rsidRPr="008751ED">
        <w:rPr>
          <w:rFonts w:ascii="Times New Roman" w:hAnsi="Times New Roman"/>
          <w:b w:val="0"/>
          <w:bCs w:val="0"/>
        </w:rPr>
        <w:t xml:space="preserve">Equation 3 Direct N2O emissions from manure management (FAO, 2016). </w:t>
      </w:r>
      <w:bookmarkEnd w:id="1"/>
    </w:p>
    <w:p w14:paraId="52AC6013" w14:textId="77777777" w:rsidR="00B77952" w:rsidRPr="008751ED" w:rsidRDefault="00000000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O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E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MS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  <m:f>
                <m:f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fPr>
                <m:num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4</m:t>
                  </m:r>
                </m:num>
                <m:den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8</m:t>
                  </m:r>
                </m:den>
              </m:f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 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Kg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2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ay</m:t>
              </m:r>
            </m:den>
          </m:f>
        </m:oMath>
      </m:oMathPara>
    </w:p>
    <w:p w14:paraId="39EE93F1" w14:textId="77777777" w:rsidR="00B77952" w:rsidRPr="008751ED" w:rsidRDefault="00B77952" w:rsidP="00B77952">
      <w:pPr>
        <w:pStyle w:val="Caption"/>
        <w:keepNext/>
        <w:spacing w:line="480" w:lineRule="auto"/>
        <w:rPr>
          <w:rFonts w:ascii="Times New Roman" w:hAnsi="Times New Roman"/>
          <w:b w:val="0"/>
          <w:bCs w:val="0"/>
        </w:rPr>
      </w:pPr>
      <w:bookmarkStart w:id="2" w:name="_Toc165644475"/>
      <w:bookmarkStart w:id="3" w:name="_Toc166583038"/>
      <w:r w:rsidRPr="008751ED">
        <w:rPr>
          <w:rFonts w:ascii="Times New Roman" w:hAnsi="Times New Roman"/>
          <w:b w:val="0"/>
          <w:bCs w:val="0"/>
        </w:rPr>
        <w:t>Equation 4 Volatile Solids (FAO, 2016).</w:t>
      </w:r>
      <w:bookmarkEnd w:id="2"/>
      <w:bookmarkEnd w:id="3"/>
    </w:p>
    <w:p w14:paraId="10AE52A1" w14:textId="77777777" w:rsidR="00B77952" w:rsidRPr="008751ED" w:rsidRDefault="00B77952" w:rsidP="00B77952">
      <w:pPr>
        <w:spacing w:line="480" w:lineRule="auto"/>
        <w:rPr>
          <w:rFonts w:ascii="Times New Roman" w:hAnsi="Times New Roman" w:cs="Times New Roman"/>
          <w:sz w:val="20"/>
          <w:szCs w:val="20"/>
          <w:lang w:eastAsia="is-IS"/>
        </w:rPr>
      </w:pPr>
    </w:p>
    <w:p w14:paraId="0AA4A84F" w14:textId="77777777" w:rsidR="00B77952" w:rsidRPr="008751ED" w:rsidRDefault="00B77952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r>
            <w:rPr>
              <w:rFonts w:ascii="Cambria Math" w:hAnsi="Cambria Math" w:cs="Times New Roman"/>
              <w:sz w:val="20"/>
              <w:szCs w:val="20"/>
            </w:rPr>
            <m:t>VS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FI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H</m:t>
              </m:r>
            </m:sub>
          </m:sSub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DMD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1-A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Kg VS N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phase</m:t>
              </m:r>
            </m:den>
          </m:f>
        </m:oMath>
      </m:oMathPara>
    </w:p>
    <w:p w14:paraId="69D98C8E" w14:textId="77777777" w:rsidR="00B77952" w:rsidRPr="008751ED" w:rsidRDefault="00B77952" w:rsidP="00B77952">
      <w:pPr>
        <w:spacing w:after="160"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color w:val="000000" w:themeColor="text1"/>
          <w:sz w:val="20"/>
          <w:szCs w:val="20"/>
        </w:rPr>
        <w:t xml:space="preserve">The following equations are from the updated IPCC guidelines (2019) for Tier 1 calculations. They were used to estimate the indirect emissions and nitrogen leaching. </w:t>
      </w:r>
    </w:p>
    <w:p w14:paraId="59F203B8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bookmarkStart w:id="4" w:name="_Toc165644476"/>
      <w:bookmarkStart w:id="5" w:name="_Toc166583039"/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Equation 5 </w:t>
      </w:r>
      <w:r w:rsidRPr="008751ED">
        <w:rPr>
          <w:rFonts w:ascii="Times New Roman" w:hAnsi="Times New Roman"/>
          <w:b w:val="0"/>
          <w:bCs w:val="0"/>
        </w:rPr>
        <w:t>Nitrogen that is lost due to volatilization of NH</w:t>
      </w:r>
      <w:r w:rsidRPr="008751ED">
        <w:rPr>
          <w:rFonts w:ascii="Times New Roman" w:hAnsi="Times New Roman"/>
          <w:b w:val="0"/>
          <w:bCs w:val="0"/>
          <w:vertAlign w:val="subscript"/>
        </w:rPr>
        <w:t>3</w:t>
      </w:r>
      <w:r w:rsidRPr="008751ED">
        <w:rPr>
          <w:rFonts w:ascii="Times New Roman" w:hAnsi="Times New Roman"/>
          <w:b w:val="0"/>
          <w:bCs w:val="0"/>
        </w:rPr>
        <w:t xml:space="preserve"> and NO</w:t>
      </w:r>
      <w:r w:rsidRPr="008751ED">
        <w:rPr>
          <w:rFonts w:ascii="Times New Roman" w:hAnsi="Times New Roman"/>
          <w:b w:val="0"/>
          <w:bCs w:val="0"/>
          <w:vertAlign w:val="subscript"/>
        </w:rPr>
        <w:t>x</w:t>
      </w:r>
      <w:r w:rsidRPr="008751ED">
        <w:rPr>
          <w:rFonts w:ascii="Times New Roman" w:hAnsi="Times New Roman"/>
          <w:b w:val="0"/>
          <w:bCs w:val="0"/>
        </w:rPr>
        <w:t>, equation 10.26 (IPCC, 2019).</w:t>
      </w:r>
      <w:bookmarkEnd w:id="4"/>
      <w:bookmarkEnd w:id="5"/>
    </w:p>
    <w:p w14:paraId="34858568" w14:textId="77777777" w:rsidR="00B77952" w:rsidRPr="008751ED" w:rsidRDefault="00B77952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59B66CA0" wp14:editId="46722984">
            <wp:extent cx="6009900" cy="643944"/>
            <wp:effectExtent l="0" t="0" r="0" b="3810"/>
            <wp:docPr id="66414469" name="Picture 6" descr="A white rectangular sig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6414469" name="Picture 6" descr="A white rectangular sign with black text&#10;&#10;Description automatically generated"/>
                    <pic:cNvPicPr/>
                  </pic:nvPicPr>
                  <pic:blipFill rotWithShape="1"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4526" t="41769" r="6788" b="13264"/>
                    <a:stretch/>
                  </pic:blipFill>
                  <pic:spPr bwMode="auto">
                    <a:xfrm>
                      <a:off x="0" y="0"/>
                      <a:ext cx="6241293" cy="66873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15BBF47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bookmarkStart w:id="6" w:name="_Toc165644477"/>
      <w:bookmarkStart w:id="7" w:name="_Toc166583040"/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Equation 6 </w:t>
      </w:r>
      <w:r w:rsidRPr="008751ED">
        <w:rPr>
          <w:rFonts w:ascii="Times New Roman" w:hAnsi="Times New Roman"/>
          <w:b w:val="0"/>
          <w:bCs w:val="0"/>
        </w:rPr>
        <w:t>Amount of manure nitrogen that is lost due to leaching, equation 10.27 (IPCC, 2019).</w:t>
      </w:r>
      <w:bookmarkEnd w:id="6"/>
      <w:bookmarkEnd w:id="7"/>
    </w:p>
    <w:p w14:paraId="37C5A7C3" w14:textId="77777777" w:rsidR="00B77952" w:rsidRPr="008751ED" w:rsidRDefault="00B77952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noProof/>
          <w:color w:val="2B579A"/>
          <w:sz w:val="20"/>
          <w:szCs w:val="20"/>
          <w:shd w:val="clear" w:color="auto" w:fill="E6E6E6"/>
        </w:rPr>
        <w:drawing>
          <wp:inline distT="0" distB="0" distL="0" distR="0" wp14:anchorId="24AF7C4E" wp14:editId="7B407D85">
            <wp:extent cx="6054351" cy="618186"/>
            <wp:effectExtent l="0" t="0" r="0" b="4445"/>
            <wp:docPr id="540619582" name="Picture 7" descr="A white rectangular sign with black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0619582" name="Picture 7" descr="A white rectangular sign with black text&#10;&#10;Description automatically generated"/>
                    <pic:cNvPicPr/>
                  </pic:nvPicPr>
                  <pic:blipFill rotWithShape="1"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393" t="42428" r="3596" b="9471"/>
                    <a:stretch/>
                  </pic:blipFill>
                  <pic:spPr bwMode="auto">
                    <a:xfrm>
                      <a:off x="0" y="0"/>
                      <a:ext cx="6647444" cy="678744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4C1BAAF" w14:textId="77777777" w:rsidR="00B77952" w:rsidRPr="008751ED" w:rsidRDefault="00B77952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</w:p>
    <w:p w14:paraId="07239E86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bookmarkStart w:id="8" w:name="_Toc165644478"/>
      <w:bookmarkStart w:id="9" w:name="_Toc166583041"/>
      <w:r w:rsidRPr="008751ED">
        <w:rPr>
          <w:rFonts w:ascii="Times New Roman" w:hAnsi="Times New Roman"/>
          <w:b w:val="0"/>
          <w:bCs w:val="0"/>
        </w:rPr>
        <w:t>Equation 7 Indirect N</w:t>
      </w:r>
      <w:r w:rsidRPr="008751ED">
        <w:rPr>
          <w:rFonts w:ascii="Times New Roman" w:hAnsi="Times New Roman"/>
          <w:b w:val="0"/>
          <w:bCs w:val="0"/>
          <w:vertAlign w:val="subscript"/>
        </w:rPr>
        <w:t>2</w:t>
      </w:r>
      <w:r w:rsidRPr="008751ED">
        <w:rPr>
          <w:rFonts w:ascii="Times New Roman" w:hAnsi="Times New Roman"/>
          <w:b w:val="0"/>
          <w:bCs w:val="0"/>
        </w:rPr>
        <w:t>O emissions due to volatilization of N from manure management, equation 10.28 (IPCC, 2019)</w:t>
      </w:r>
      <w:bookmarkEnd w:id="8"/>
      <w:bookmarkEnd w:id="9"/>
    </w:p>
    <w:p w14:paraId="7C853113" w14:textId="77777777" w:rsidR="00B77952" w:rsidRPr="008751ED" w:rsidRDefault="00000000" w:rsidP="00B77952">
      <w:pPr>
        <w:tabs>
          <w:tab w:val="left" w:pos="7592"/>
        </w:tabs>
        <w:spacing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G(mm)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(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volatilization-MMS 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F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)∙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44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8</m:t>
              </m:r>
            </m:den>
          </m:f>
        </m:oMath>
      </m:oMathPara>
    </w:p>
    <w:p w14:paraId="1CB8A129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bookmarkStart w:id="10" w:name="_Toc165644479"/>
      <w:bookmarkStart w:id="11" w:name="_Toc166583042"/>
      <w:r w:rsidRPr="008751ED">
        <w:rPr>
          <w:rFonts w:ascii="Times New Roman" w:hAnsi="Times New Roman"/>
          <w:b w:val="0"/>
          <w:bCs w:val="0"/>
        </w:rPr>
        <w:t>Equation</w:t>
      </w:r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 8 </w:t>
      </w:r>
      <w:r w:rsidRPr="008751ED">
        <w:rPr>
          <w:rFonts w:ascii="Times New Roman" w:hAnsi="Times New Roman"/>
          <w:b w:val="0"/>
          <w:bCs w:val="0"/>
        </w:rPr>
        <w:t>Indirect N</w:t>
      </w:r>
      <w:r w:rsidRPr="008751ED">
        <w:rPr>
          <w:rFonts w:ascii="Times New Roman" w:hAnsi="Times New Roman"/>
          <w:b w:val="0"/>
          <w:bCs w:val="0"/>
          <w:vertAlign w:val="subscript"/>
        </w:rPr>
        <w:t>2</w:t>
      </w:r>
      <w:r w:rsidRPr="008751ED">
        <w:rPr>
          <w:rFonts w:ascii="Times New Roman" w:hAnsi="Times New Roman"/>
          <w:b w:val="0"/>
          <w:bCs w:val="0"/>
        </w:rPr>
        <w:t>O emissions due to leaching and runoff from manure management, equation 10.29 (IPCC, 2019)</w:t>
      </w:r>
      <w:bookmarkEnd w:id="10"/>
      <w:bookmarkEnd w:id="11"/>
    </w:p>
    <w:bookmarkStart w:id="12" w:name="_Toc165644743"/>
    <w:bookmarkStart w:id="13" w:name="_Toc166583140"/>
    <w:p w14:paraId="720B7417" w14:textId="77777777" w:rsidR="00B77952" w:rsidRPr="008751ED" w:rsidRDefault="00000000" w:rsidP="00B77952">
      <w:pPr>
        <w:spacing w:after="240"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2</m:t>
              </m:r>
            </m:sub>
          </m:sSub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L</m:t>
              </m:r>
              <m:d>
                <m:d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d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m</m:t>
                  </m:r>
                </m:e>
              </m:d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N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 xml:space="preserve">leaching-MMS </m:t>
                  </m:r>
                </m:sub>
              </m:sSub>
              <m:r>
                <w:rPr>
                  <w:rFonts w:ascii="Cambria Math" w:hAnsi="Cambria Math" w:cs="Times New Roman"/>
                  <w:sz w:val="20"/>
                  <w:szCs w:val="20"/>
                </w:rPr>
                <m:t>∙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EF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5</m:t>
                  </m:r>
                </m:sub>
              </m:sSub>
            </m:e>
          </m:d>
          <m:r>
            <w:rPr>
              <w:rFonts w:ascii="Cambria Math" w:hAnsi="Cambria Math" w:cs="Times New Roman"/>
              <w:sz w:val="20"/>
              <w:szCs w:val="20"/>
            </w:rPr>
            <m:t>∙</m:t>
          </m:r>
          <m:f>
            <m:f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>44</m:t>
              </m:r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28</m:t>
              </m:r>
            </m:den>
          </m:f>
        </m:oMath>
      </m:oMathPara>
    </w:p>
    <w:p w14:paraId="3C717A29" w14:textId="77777777" w:rsidR="00B77952" w:rsidRPr="008751ED" w:rsidRDefault="00B77952" w:rsidP="00B77952">
      <w:pPr>
        <w:spacing w:after="240" w:line="480" w:lineRule="auto"/>
        <w:ind w:firstLine="720"/>
        <w:rPr>
          <w:rFonts w:ascii="Times New Roman" w:hAnsi="Times New Roman" w:cs="Times New Roman"/>
          <w:b/>
          <w:bCs/>
          <w:sz w:val="20"/>
          <w:szCs w:val="20"/>
        </w:rPr>
      </w:pPr>
      <w:r w:rsidRPr="008751ED">
        <w:rPr>
          <w:rFonts w:ascii="Times New Roman" w:hAnsi="Times New Roman" w:cs="Times New Roman"/>
          <w:b/>
          <w:bCs/>
          <w:i/>
          <w:iCs/>
          <w:sz w:val="20"/>
          <w:szCs w:val="20"/>
        </w:rPr>
        <w:t>Calculations for Methane Emissions</w:t>
      </w:r>
      <w:bookmarkEnd w:id="12"/>
      <w:bookmarkEnd w:id="13"/>
      <w:r w:rsidRPr="008751ED">
        <w:rPr>
          <w:rFonts w:ascii="Times New Roman" w:hAnsi="Times New Roman" w:cs="Times New Roman"/>
          <w:b/>
          <w:bCs/>
          <w:i/>
          <w:iCs/>
          <w:sz w:val="20"/>
          <w:szCs w:val="20"/>
        </w:rPr>
        <w:t xml:space="preserve"> from Manure Management</w:t>
      </w:r>
      <w:r w:rsidRPr="008751ED"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8751ED">
        <w:rPr>
          <w:rFonts w:ascii="Times New Roman" w:hAnsi="Times New Roman" w:cs="Times New Roman"/>
          <w:sz w:val="20"/>
          <w:szCs w:val="20"/>
        </w:rPr>
        <w:t>Methane (CH</w:t>
      </w:r>
      <w:r w:rsidRPr="008751ED">
        <w:rPr>
          <w:rFonts w:ascii="Times New Roman" w:hAnsi="Times New Roman" w:cs="Times New Roman"/>
          <w:sz w:val="20"/>
          <w:szCs w:val="20"/>
          <w:vertAlign w:val="subscript"/>
        </w:rPr>
        <w:t>4</w:t>
      </w:r>
      <w:r w:rsidRPr="008751ED">
        <w:rPr>
          <w:rFonts w:ascii="Times New Roman" w:hAnsi="Times New Roman" w:cs="Times New Roman"/>
          <w:sz w:val="20"/>
          <w:szCs w:val="20"/>
        </w:rPr>
        <w:t xml:space="preserve">) emissions caused by manure from broiler chickens, parent birds, pullets, and laying hens were calculated using the equation for volatile solid excretion (eq.4) and housing emissions for methane (FAO, 2016). </w:t>
      </w:r>
    </w:p>
    <w:p w14:paraId="68684EA2" w14:textId="77777777" w:rsidR="00B77952" w:rsidRPr="008751ED" w:rsidRDefault="00B77952" w:rsidP="00B77952">
      <w:pPr>
        <w:pStyle w:val="Caption"/>
        <w:keepNext/>
        <w:spacing w:line="480" w:lineRule="auto"/>
        <w:rPr>
          <w:rFonts w:ascii="Times New Roman" w:hAnsi="Times New Roman"/>
          <w:b w:val="0"/>
          <w:bCs w:val="0"/>
        </w:rPr>
      </w:pPr>
      <w:bookmarkStart w:id="14" w:name="_Toc165644481"/>
      <w:bookmarkStart w:id="15" w:name="_Toc166583044"/>
      <w:r w:rsidRPr="008751ED">
        <w:rPr>
          <w:rFonts w:ascii="Times New Roman" w:hAnsi="Times New Roman"/>
          <w:b w:val="0"/>
          <w:bCs w:val="0"/>
        </w:rPr>
        <w:t>Equation 9 Housing emissions - Methane (FAO, 2016)</w:t>
      </w:r>
      <w:bookmarkEnd w:id="14"/>
      <w:bookmarkEnd w:id="15"/>
    </w:p>
    <w:p w14:paraId="049D9198" w14:textId="77777777" w:rsidR="00B77952" w:rsidRPr="008751ED" w:rsidRDefault="00000000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CH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4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 xml:space="preserve">=VS </m:t>
          </m:r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B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o</m:t>
                  </m:r>
                </m:sub>
              </m:sSub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MCF</m:t>
              </m:r>
            </m:e>
          </m:d>
          <m:d>
            <m:d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d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ϱ</m:t>
              </m:r>
            </m:e>
          </m:d>
          <m:r>
            <w:rPr>
              <w:rFonts w:ascii="Cambria Math" w:hAnsi="Cambria Math" w:cs="Times New Roman"/>
              <w:sz w:val="20"/>
              <w:szCs w:val="20"/>
            </w:rPr>
            <m:t>=</m:t>
          </m:r>
          <m:f>
            <m:fPr>
              <m:type m:val="skw"/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fPr>
            <m:num>
              <m:r>
                <w:rPr>
                  <w:rFonts w:ascii="Cambria Math" w:hAnsi="Cambria Math" w:cs="Times New Roman"/>
                  <w:sz w:val="20"/>
                  <w:szCs w:val="20"/>
                </w:rPr>
                <m:t xml:space="preserve">Kg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CH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4</m:t>
                  </m:r>
                </m:sub>
              </m:sSub>
            </m:num>
            <m:den>
              <m:r>
                <w:rPr>
                  <w:rFonts w:ascii="Cambria Math" w:hAnsi="Cambria Math" w:cs="Times New Roman"/>
                  <w:sz w:val="20"/>
                  <w:szCs w:val="20"/>
                </w:rPr>
                <m:t>day</m:t>
              </m:r>
            </m:den>
          </m:f>
        </m:oMath>
      </m:oMathPara>
    </w:p>
    <w:p w14:paraId="2BE7278C" w14:textId="77777777" w:rsidR="00B77952" w:rsidRPr="008751ED" w:rsidRDefault="00B77952" w:rsidP="00B77952">
      <w:pPr>
        <w:spacing w:after="1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w:r w:rsidRPr="008751ED">
        <w:rPr>
          <w:rFonts w:ascii="Times New Roman" w:hAnsi="Times New Roman" w:cs="Times New Roman"/>
          <w:color w:val="000000" w:themeColor="text1"/>
          <w:sz w:val="20"/>
          <w:szCs w:val="20"/>
        </w:rPr>
        <w:t>Methane emissions from enteric fermentation were not considered following the IPCC (2019) guidelines, as it states that there is insufficient data for these calculations when it comes to poultry.</w:t>
      </w:r>
    </w:p>
    <w:p w14:paraId="5DE4E998" w14:textId="77777777" w:rsidR="00B77952" w:rsidRPr="008751ED" w:rsidRDefault="00B77952" w:rsidP="00B77952">
      <w:pPr>
        <w:spacing w:after="160" w:line="480" w:lineRule="auto"/>
        <w:ind w:firstLine="720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8751ED">
        <w:rPr>
          <w:rFonts w:ascii="Times New Roman" w:hAnsi="Times New Roman" w:cs="Times New Roman"/>
          <w:b/>
          <w:bCs/>
          <w:i/>
          <w:iCs/>
          <w:color w:val="000000" w:themeColor="text1"/>
          <w:sz w:val="20"/>
          <w:szCs w:val="20"/>
        </w:rPr>
        <w:t>Calculations for N2O emissions from Managed Soils</w:t>
      </w:r>
      <w:r w:rsidRPr="008751ED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8751ED">
        <w:rPr>
          <w:rFonts w:ascii="Times New Roman" w:hAnsi="Times New Roman" w:cs="Times New Roman"/>
          <w:color w:val="000000" w:themeColor="text1"/>
          <w:sz w:val="20"/>
          <w:szCs w:val="20"/>
        </w:rPr>
        <w:t>To estimate the amount of Nitrogen available to be applied to soil from the manure, the following equations were used from IPCC chapters 10 and 11.</w:t>
      </w:r>
    </w:p>
    <w:p w14:paraId="31E24DDA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b w:val="0"/>
          <w:bCs w:val="0"/>
        </w:rPr>
        <w:t>Equation</w:t>
      </w:r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 10 Fraction of Managed Manure N Lost Prior to Application to Managed soils for the Production of Feed, Fuel or for Construction uses, </w:t>
      </w:r>
      <w:r w:rsidRPr="008751ED">
        <w:rPr>
          <w:rFonts w:ascii="Times New Roman" w:hAnsi="Times New Roman"/>
          <w:b w:val="0"/>
          <w:bCs w:val="0"/>
        </w:rPr>
        <w:t>Equation 10.34A (IPCC, 2019)</w:t>
      </w:r>
    </w:p>
    <w:p w14:paraId="51D171AC" w14:textId="77777777" w:rsidR="00B77952" w:rsidRPr="008751ED" w:rsidRDefault="00000000" w:rsidP="00B77952">
      <w:pPr>
        <w:spacing w:after="1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FRA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 xml:space="preserve">LOSS 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(T,S)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FRA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GAS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(T,S)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FRA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LEACHS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(T,S)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FRAC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(S)</m:t>
                  </m:r>
                </m:sub>
              </m:sSub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+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EF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3</m:t>
              </m:r>
            </m:sub>
          </m:sSub>
        </m:oMath>
      </m:oMathPara>
    </w:p>
    <w:p w14:paraId="6B02A647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b w:val="0"/>
          <w:bCs w:val="0"/>
        </w:rPr>
        <w:t xml:space="preserve">Equation 11 Estimation of FRAC </w:t>
      </w:r>
      <w:r w:rsidRPr="008751ED">
        <w:rPr>
          <w:rFonts w:ascii="Times New Roman" w:hAnsi="Times New Roman"/>
          <w:b w:val="0"/>
          <w:bCs w:val="0"/>
          <w:vertAlign w:val="subscript"/>
        </w:rPr>
        <w:t>N2MS</w:t>
      </w:r>
      <w:r w:rsidRPr="008751ED">
        <w:rPr>
          <w:rFonts w:ascii="Times New Roman" w:hAnsi="Times New Roman"/>
          <w:b w:val="0"/>
          <w:bCs w:val="0"/>
        </w:rPr>
        <w:t>, Equation 10.34B (IPCC, 2019).</w:t>
      </w:r>
    </w:p>
    <w:p w14:paraId="5FB1E6FB" w14:textId="77777777" w:rsidR="00B77952" w:rsidRPr="008751ED" w:rsidRDefault="00000000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FRAC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N2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MS</m:t>
                  </m:r>
                </m:e>
                <m:sub>
                  <m:r>
                    <w:rPr>
                      <w:rFonts w:ascii="Cambria Math" w:hAnsi="Cambria Math" w:cs="Times New Roman"/>
                      <w:sz w:val="20"/>
                      <w:szCs w:val="20"/>
                    </w:rPr>
                    <m:t>(S)</m:t>
                  </m:r>
                </m:sub>
              </m:sSub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R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N2 (N2O)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∙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EF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3 (S)</m:t>
              </m:r>
            </m:sub>
          </m:sSub>
        </m:oMath>
      </m:oMathPara>
    </w:p>
    <w:p w14:paraId="46F70852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b w:val="0"/>
          <w:bCs w:val="0"/>
          <w:color w:val="000000" w:themeColor="text1"/>
        </w:rPr>
        <w:lastRenderedPageBreak/>
        <w:t xml:space="preserve">Equation 12 Managed Manure N is available for application to managed soils, feed, fuel, or construction uses. </w:t>
      </w:r>
      <w:r w:rsidRPr="008751ED">
        <w:rPr>
          <w:rFonts w:ascii="Times New Roman" w:hAnsi="Times New Roman"/>
          <w:b w:val="0"/>
          <w:bCs w:val="0"/>
        </w:rPr>
        <w:t>Equation 10.34 (IPCC, 2019).</w:t>
      </w:r>
    </w:p>
    <w:p w14:paraId="0E07032A" w14:textId="77777777" w:rsidR="00B77952" w:rsidRPr="008751ED" w:rsidRDefault="00B77952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noProof/>
        </w:rPr>
        <w:drawing>
          <wp:inline distT="0" distB="0" distL="0" distR="0" wp14:anchorId="741C5891" wp14:editId="7E7E9940">
            <wp:extent cx="5514111" cy="918814"/>
            <wp:effectExtent l="0" t="0" r="0" b="0"/>
            <wp:docPr id="314339813" name="Picture 1" descr="A close-up of a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514111" cy="9188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111FC6" w14:textId="77777777" w:rsidR="00B77952" w:rsidRPr="008751ED" w:rsidRDefault="00B77952" w:rsidP="00B77952">
      <w:pPr>
        <w:pStyle w:val="Caption"/>
        <w:keepNext/>
        <w:spacing w:line="480" w:lineRule="auto"/>
        <w:ind w:left="0" w:firstLine="0"/>
        <w:rPr>
          <w:rFonts w:ascii="Times New Roman" w:hAnsi="Times New Roman"/>
          <w:b w:val="0"/>
          <w:bCs w:val="0"/>
        </w:rPr>
      </w:pPr>
      <w:r w:rsidRPr="008751ED">
        <w:rPr>
          <w:rFonts w:ascii="Times New Roman" w:hAnsi="Times New Roman"/>
          <w:b w:val="0"/>
          <w:bCs w:val="0"/>
        </w:rPr>
        <w:t>Equation 13</w:t>
      </w:r>
      <w:r w:rsidRPr="008751ED">
        <w:rPr>
          <w:rFonts w:ascii="Times New Roman" w:hAnsi="Times New Roman"/>
          <w:b w:val="0"/>
          <w:bCs w:val="0"/>
          <w:color w:val="000000" w:themeColor="text1"/>
        </w:rPr>
        <w:t xml:space="preserve"> N from animal manure applied to soils, </w:t>
      </w:r>
      <w:r w:rsidRPr="008751ED">
        <w:rPr>
          <w:rFonts w:ascii="Times New Roman" w:hAnsi="Times New Roman"/>
          <w:b w:val="0"/>
          <w:bCs w:val="0"/>
        </w:rPr>
        <w:t>Equation 11.4 (IPCC, 2019).</w:t>
      </w:r>
    </w:p>
    <w:p w14:paraId="31FCCDA4" w14:textId="77777777" w:rsidR="00B77952" w:rsidRPr="008751ED" w:rsidRDefault="00000000" w:rsidP="00B77952">
      <w:pPr>
        <w:spacing w:after="160" w:line="480" w:lineRule="auto"/>
        <w:rPr>
          <w:rFonts w:ascii="Times New Roman" w:hAnsi="Times New Roman" w:cs="Times New Roman"/>
          <w:color w:val="000000" w:themeColor="text1"/>
          <w:sz w:val="20"/>
          <w:szCs w:val="20"/>
        </w:r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F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AM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=</m:t>
          </m:r>
          <m:sSub>
            <m:sSub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MMS Avb</m:t>
              </m:r>
            </m:sub>
          </m:sSub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[1-</m:t>
          </m:r>
          <m:d>
            <m:dPr>
              <m:ctrlPr>
                <w:rPr>
                  <w:rFonts w:ascii="Cambria Math" w:hAnsi="Cambria Math" w:cs="Times New Roman"/>
                  <w:i/>
                  <w:color w:val="000000" w:themeColor="text1"/>
                  <w:sz w:val="20"/>
                  <w:szCs w:val="20"/>
                </w:rPr>
              </m:ctrlPr>
            </m:dPr>
            <m:e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ra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EED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ra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UEL</m:t>
                  </m:r>
                </m:sub>
              </m:sSub>
              <m:r>
                <w:rPr>
                  <w:rFonts w:ascii="Cambria Math" w:hAnsi="Cambria Math" w:cs="Times New Roman"/>
                  <w:color w:val="000000" w:themeColor="text1"/>
                  <w:sz w:val="20"/>
                  <w:szCs w:val="20"/>
                </w:rPr>
                <m:t>+</m:t>
              </m:r>
              <m:sSub>
                <m:sSubPr>
                  <m:ctrlPr>
                    <w:rPr>
                      <w:rFonts w:ascii="Cambria Math" w:hAnsi="Cambria Math" w:cs="Times New Roman"/>
                      <w:i/>
                      <w:color w:val="000000" w:themeColor="text1"/>
                      <w:sz w:val="20"/>
                      <w:szCs w:val="20"/>
                    </w:rPr>
                  </m:ctrlPr>
                </m:sSubPr>
                <m:e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Frac</m:t>
                  </m:r>
                </m:e>
                <m:sub>
                  <m:r>
                    <w:rPr>
                      <w:rFonts w:ascii="Cambria Math" w:hAnsi="Cambria Math" w:cs="Times New Roman"/>
                      <w:color w:val="000000" w:themeColor="text1"/>
                      <w:sz w:val="20"/>
                      <w:szCs w:val="20"/>
                    </w:rPr>
                    <m:t>CNST</m:t>
                  </m:r>
                </m:sub>
              </m:sSub>
            </m:e>
          </m:d>
          <m:r>
            <w:rPr>
              <w:rFonts w:ascii="Cambria Math" w:hAnsi="Cambria Math" w:cs="Times New Roman"/>
              <w:color w:val="000000" w:themeColor="text1"/>
              <w:sz w:val="20"/>
              <w:szCs w:val="20"/>
            </w:rPr>
            <m:t>]</m:t>
          </m:r>
        </m:oMath>
      </m:oMathPara>
    </w:p>
    <w:p w14:paraId="4A69D6D5" w14:textId="77777777" w:rsidR="00B77952" w:rsidRPr="008751ED" w:rsidRDefault="00B77952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8751ED">
        <w:rPr>
          <w:rFonts w:ascii="Times New Roman" w:hAnsi="Times New Roman" w:cs="Times New Roman"/>
          <w:sz w:val="20"/>
          <w:szCs w:val="20"/>
        </w:rPr>
        <w:t>Equation 14 Direct N2O emissions from managed soils, Equation 11.1 (IPCC, 2019)</w:t>
      </w:r>
    </w:p>
    <w:p w14:paraId="59638371" w14:textId="77777777" w:rsidR="00B77952" w:rsidRPr="008751ED" w:rsidRDefault="00000000" w:rsidP="00B77952">
      <w:pPr>
        <w:spacing w:line="480" w:lineRule="auto"/>
        <w:rPr>
          <w:rFonts w:ascii="Times New Roman" w:hAnsi="Times New Roman" w:cs="Times New Roman"/>
          <w:sz w:val="20"/>
          <w:szCs w:val="20"/>
        </w:rPr>
        <w:sectPr w:rsidR="00B77952" w:rsidRPr="008751ED" w:rsidSect="00B77952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m:oMathPara>
        <m:oMath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2O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Direct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-N=N2O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Inputs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N2O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OS</m:t>
              </m:r>
            </m:sub>
          </m:sSub>
          <m:r>
            <w:rPr>
              <w:rFonts w:ascii="Cambria Math" w:hAnsi="Cambria Math" w:cs="Times New Roman"/>
              <w:sz w:val="20"/>
              <w:szCs w:val="20"/>
            </w:rPr>
            <m:t>+N2O-</m:t>
          </m:r>
          <m:sSub>
            <m:sSubPr>
              <m:ctrlPr>
                <w:rPr>
                  <w:rFonts w:ascii="Cambria Math" w:hAnsi="Cambria Math" w:cs="Times New Roman"/>
                  <w:i/>
                  <w:sz w:val="20"/>
                  <w:szCs w:val="20"/>
                </w:rPr>
              </m:ctrlPr>
            </m:sSubPr>
            <m:e>
              <m:r>
                <w:rPr>
                  <w:rFonts w:ascii="Cambria Math" w:hAnsi="Cambria Math" w:cs="Times New Roman"/>
                  <w:sz w:val="20"/>
                  <w:szCs w:val="20"/>
                </w:rPr>
                <m:t>N</m:t>
              </m:r>
            </m:e>
            <m:sub>
              <m:r>
                <w:rPr>
                  <w:rFonts w:ascii="Cambria Math" w:hAnsi="Cambria Math" w:cs="Times New Roman"/>
                  <w:sz w:val="20"/>
                  <w:szCs w:val="20"/>
                </w:rPr>
                <m:t>PRP</m:t>
              </m:r>
            </m:sub>
          </m:sSub>
        </m:oMath>
      </m:oMathPara>
    </w:p>
    <w:p w14:paraId="013543F9" w14:textId="77777777" w:rsidR="00B77952" w:rsidRPr="008751ED" w:rsidRDefault="00B77952">
      <w:pPr>
        <w:rPr>
          <w:rFonts w:ascii="Times New Roman" w:hAnsi="Times New Roman" w:cs="Times New Roman"/>
          <w:lang w:val="is-IS"/>
        </w:rPr>
      </w:pPr>
    </w:p>
    <w:sectPr w:rsidR="00B77952" w:rsidRPr="008751E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610EEE2F" w14:textId="77777777" w:rsidR="00917855" w:rsidRDefault="00917855" w:rsidP="00B77952">
      <w:r>
        <w:separator/>
      </w:r>
    </w:p>
  </w:endnote>
  <w:endnote w:type="continuationSeparator" w:id="0">
    <w:p w14:paraId="33E9BB13" w14:textId="77777777" w:rsidR="00917855" w:rsidRDefault="00917855" w:rsidP="00B7795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EE4BDF9" w14:textId="77777777" w:rsidR="00917855" w:rsidRDefault="00917855" w:rsidP="00B77952">
      <w:r>
        <w:separator/>
      </w:r>
    </w:p>
  </w:footnote>
  <w:footnote w:type="continuationSeparator" w:id="0">
    <w:p w14:paraId="0C98E261" w14:textId="77777777" w:rsidR="00917855" w:rsidRDefault="00917855" w:rsidP="00B7795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6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7952"/>
    <w:rsid w:val="000014BC"/>
    <w:rsid w:val="00012FA7"/>
    <w:rsid w:val="000169D2"/>
    <w:rsid w:val="00036CB9"/>
    <w:rsid w:val="0004178A"/>
    <w:rsid w:val="00042183"/>
    <w:rsid w:val="00042B07"/>
    <w:rsid w:val="00044BA9"/>
    <w:rsid w:val="00050D23"/>
    <w:rsid w:val="0006040D"/>
    <w:rsid w:val="00085889"/>
    <w:rsid w:val="00085D31"/>
    <w:rsid w:val="000A0814"/>
    <w:rsid w:val="000A1B1F"/>
    <w:rsid w:val="000A46FC"/>
    <w:rsid w:val="000A7C48"/>
    <w:rsid w:val="000B204C"/>
    <w:rsid w:val="000B3525"/>
    <w:rsid w:val="000D4EF1"/>
    <w:rsid w:val="000E183A"/>
    <w:rsid w:val="001038F2"/>
    <w:rsid w:val="00105D8C"/>
    <w:rsid w:val="001168E6"/>
    <w:rsid w:val="0012199B"/>
    <w:rsid w:val="00125077"/>
    <w:rsid w:val="001523F5"/>
    <w:rsid w:val="001526F5"/>
    <w:rsid w:val="001614A2"/>
    <w:rsid w:val="0017381A"/>
    <w:rsid w:val="00175F8B"/>
    <w:rsid w:val="001769BC"/>
    <w:rsid w:val="001804E7"/>
    <w:rsid w:val="0018262D"/>
    <w:rsid w:val="001869E4"/>
    <w:rsid w:val="00190B98"/>
    <w:rsid w:val="001915A5"/>
    <w:rsid w:val="00195623"/>
    <w:rsid w:val="001B160C"/>
    <w:rsid w:val="001B571B"/>
    <w:rsid w:val="001B5EAB"/>
    <w:rsid w:val="001C0341"/>
    <w:rsid w:val="001C3C0C"/>
    <w:rsid w:val="001D09CD"/>
    <w:rsid w:val="001E016D"/>
    <w:rsid w:val="001E040A"/>
    <w:rsid w:val="001E083C"/>
    <w:rsid w:val="001F22FF"/>
    <w:rsid w:val="001F4D34"/>
    <w:rsid w:val="002015E8"/>
    <w:rsid w:val="00202E52"/>
    <w:rsid w:val="00204BF9"/>
    <w:rsid w:val="00207E39"/>
    <w:rsid w:val="00210EA6"/>
    <w:rsid w:val="00211363"/>
    <w:rsid w:val="00217A82"/>
    <w:rsid w:val="00220BB6"/>
    <w:rsid w:val="00220CA4"/>
    <w:rsid w:val="00221459"/>
    <w:rsid w:val="00222C33"/>
    <w:rsid w:val="00227F3A"/>
    <w:rsid w:val="00230B3B"/>
    <w:rsid w:val="00233F25"/>
    <w:rsid w:val="002425C3"/>
    <w:rsid w:val="00245AF5"/>
    <w:rsid w:val="00247361"/>
    <w:rsid w:val="00252A13"/>
    <w:rsid w:val="0026031E"/>
    <w:rsid w:val="00265663"/>
    <w:rsid w:val="00275090"/>
    <w:rsid w:val="00275924"/>
    <w:rsid w:val="00281E3A"/>
    <w:rsid w:val="0029132D"/>
    <w:rsid w:val="002928E4"/>
    <w:rsid w:val="0029524A"/>
    <w:rsid w:val="002B37D3"/>
    <w:rsid w:val="002B59EC"/>
    <w:rsid w:val="002C1BF2"/>
    <w:rsid w:val="002C76F1"/>
    <w:rsid w:val="002C79B5"/>
    <w:rsid w:val="002D31A4"/>
    <w:rsid w:val="002D33FD"/>
    <w:rsid w:val="002D3EB2"/>
    <w:rsid w:val="002D540B"/>
    <w:rsid w:val="002E37CD"/>
    <w:rsid w:val="002F32B0"/>
    <w:rsid w:val="002F6B92"/>
    <w:rsid w:val="003035E4"/>
    <w:rsid w:val="00304D60"/>
    <w:rsid w:val="00306154"/>
    <w:rsid w:val="00314D04"/>
    <w:rsid w:val="00317E71"/>
    <w:rsid w:val="0032043A"/>
    <w:rsid w:val="00323A52"/>
    <w:rsid w:val="0032552E"/>
    <w:rsid w:val="00336FF7"/>
    <w:rsid w:val="00345328"/>
    <w:rsid w:val="003474C6"/>
    <w:rsid w:val="00347773"/>
    <w:rsid w:val="00381850"/>
    <w:rsid w:val="00385228"/>
    <w:rsid w:val="003855DD"/>
    <w:rsid w:val="0039107C"/>
    <w:rsid w:val="00394BA2"/>
    <w:rsid w:val="003A1FAE"/>
    <w:rsid w:val="003A3B88"/>
    <w:rsid w:val="003A6A6A"/>
    <w:rsid w:val="003B21F3"/>
    <w:rsid w:val="003B2C34"/>
    <w:rsid w:val="003C371D"/>
    <w:rsid w:val="003C7E9B"/>
    <w:rsid w:val="003D12BD"/>
    <w:rsid w:val="003E4999"/>
    <w:rsid w:val="003F4AF4"/>
    <w:rsid w:val="003F65B7"/>
    <w:rsid w:val="003F7D72"/>
    <w:rsid w:val="0040522D"/>
    <w:rsid w:val="00411224"/>
    <w:rsid w:val="00412DAD"/>
    <w:rsid w:val="004132BD"/>
    <w:rsid w:val="00415949"/>
    <w:rsid w:val="00417AF2"/>
    <w:rsid w:val="0042204E"/>
    <w:rsid w:val="00423321"/>
    <w:rsid w:val="00425AEF"/>
    <w:rsid w:val="004331E9"/>
    <w:rsid w:val="0043533D"/>
    <w:rsid w:val="004507A5"/>
    <w:rsid w:val="004541FB"/>
    <w:rsid w:val="00460020"/>
    <w:rsid w:val="00470990"/>
    <w:rsid w:val="00481C9D"/>
    <w:rsid w:val="004840BC"/>
    <w:rsid w:val="00485CE9"/>
    <w:rsid w:val="00485CF1"/>
    <w:rsid w:val="00486FC4"/>
    <w:rsid w:val="004902B6"/>
    <w:rsid w:val="00496510"/>
    <w:rsid w:val="004A1598"/>
    <w:rsid w:val="004A193B"/>
    <w:rsid w:val="004B686B"/>
    <w:rsid w:val="004C2CAE"/>
    <w:rsid w:val="004C383C"/>
    <w:rsid w:val="004C3BD0"/>
    <w:rsid w:val="004C4573"/>
    <w:rsid w:val="004D53F3"/>
    <w:rsid w:val="004D77B4"/>
    <w:rsid w:val="004E4D23"/>
    <w:rsid w:val="004F29AB"/>
    <w:rsid w:val="004F3517"/>
    <w:rsid w:val="004F4C5B"/>
    <w:rsid w:val="004F77FD"/>
    <w:rsid w:val="0050021D"/>
    <w:rsid w:val="0050051A"/>
    <w:rsid w:val="00504B60"/>
    <w:rsid w:val="005053F3"/>
    <w:rsid w:val="00505BB5"/>
    <w:rsid w:val="0050713D"/>
    <w:rsid w:val="00510FC9"/>
    <w:rsid w:val="00512E46"/>
    <w:rsid w:val="00513178"/>
    <w:rsid w:val="00514C3C"/>
    <w:rsid w:val="00515FC4"/>
    <w:rsid w:val="00516C55"/>
    <w:rsid w:val="00524C70"/>
    <w:rsid w:val="005254AE"/>
    <w:rsid w:val="005313EB"/>
    <w:rsid w:val="00540030"/>
    <w:rsid w:val="005427EC"/>
    <w:rsid w:val="005438F5"/>
    <w:rsid w:val="00551EB6"/>
    <w:rsid w:val="00556366"/>
    <w:rsid w:val="00562242"/>
    <w:rsid w:val="005658AF"/>
    <w:rsid w:val="005705D2"/>
    <w:rsid w:val="005732CE"/>
    <w:rsid w:val="005739A5"/>
    <w:rsid w:val="00582219"/>
    <w:rsid w:val="00596D18"/>
    <w:rsid w:val="00597D2B"/>
    <w:rsid w:val="005A4C74"/>
    <w:rsid w:val="005A6C0C"/>
    <w:rsid w:val="005C7F0E"/>
    <w:rsid w:val="005E206F"/>
    <w:rsid w:val="005E2B67"/>
    <w:rsid w:val="005F4CAE"/>
    <w:rsid w:val="005F7ACE"/>
    <w:rsid w:val="006012E7"/>
    <w:rsid w:val="00602358"/>
    <w:rsid w:val="0060388A"/>
    <w:rsid w:val="00604BD5"/>
    <w:rsid w:val="00614FFA"/>
    <w:rsid w:val="00625EE5"/>
    <w:rsid w:val="006266C2"/>
    <w:rsid w:val="00632EAA"/>
    <w:rsid w:val="00635C19"/>
    <w:rsid w:val="006379FF"/>
    <w:rsid w:val="00650D0C"/>
    <w:rsid w:val="00654248"/>
    <w:rsid w:val="00660576"/>
    <w:rsid w:val="0066609D"/>
    <w:rsid w:val="006670E4"/>
    <w:rsid w:val="0067311D"/>
    <w:rsid w:val="00673C6B"/>
    <w:rsid w:val="006763A2"/>
    <w:rsid w:val="006808F1"/>
    <w:rsid w:val="0068307E"/>
    <w:rsid w:val="00686988"/>
    <w:rsid w:val="006871BD"/>
    <w:rsid w:val="006876EF"/>
    <w:rsid w:val="00693D79"/>
    <w:rsid w:val="00694133"/>
    <w:rsid w:val="00695DF7"/>
    <w:rsid w:val="006B0544"/>
    <w:rsid w:val="006B2366"/>
    <w:rsid w:val="006B28D0"/>
    <w:rsid w:val="006B4159"/>
    <w:rsid w:val="006B6871"/>
    <w:rsid w:val="006C03B7"/>
    <w:rsid w:val="006C4EA3"/>
    <w:rsid w:val="006C5313"/>
    <w:rsid w:val="006D2D01"/>
    <w:rsid w:val="006E3E45"/>
    <w:rsid w:val="006F31EB"/>
    <w:rsid w:val="00706F7C"/>
    <w:rsid w:val="007206EF"/>
    <w:rsid w:val="007212D2"/>
    <w:rsid w:val="00723527"/>
    <w:rsid w:val="007411A5"/>
    <w:rsid w:val="0074522B"/>
    <w:rsid w:val="007600F8"/>
    <w:rsid w:val="00761CF9"/>
    <w:rsid w:val="00767E40"/>
    <w:rsid w:val="00774580"/>
    <w:rsid w:val="007745DC"/>
    <w:rsid w:val="00781C39"/>
    <w:rsid w:val="00783E76"/>
    <w:rsid w:val="0078445B"/>
    <w:rsid w:val="00786A07"/>
    <w:rsid w:val="0079160D"/>
    <w:rsid w:val="00791B70"/>
    <w:rsid w:val="0079437B"/>
    <w:rsid w:val="00797236"/>
    <w:rsid w:val="007A40DD"/>
    <w:rsid w:val="007A6A57"/>
    <w:rsid w:val="007B366F"/>
    <w:rsid w:val="007C7F2D"/>
    <w:rsid w:val="007D0914"/>
    <w:rsid w:val="007D3A31"/>
    <w:rsid w:val="007D658D"/>
    <w:rsid w:val="007E0803"/>
    <w:rsid w:val="007E26BC"/>
    <w:rsid w:val="007F0D1A"/>
    <w:rsid w:val="007F1A13"/>
    <w:rsid w:val="008023D8"/>
    <w:rsid w:val="008032CE"/>
    <w:rsid w:val="008046F0"/>
    <w:rsid w:val="00804858"/>
    <w:rsid w:val="00804E64"/>
    <w:rsid w:val="008069BD"/>
    <w:rsid w:val="008311B7"/>
    <w:rsid w:val="008354C8"/>
    <w:rsid w:val="00837E14"/>
    <w:rsid w:val="00865E32"/>
    <w:rsid w:val="008676F3"/>
    <w:rsid w:val="0087502F"/>
    <w:rsid w:val="008751ED"/>
    <w:rsid w:val="008777E6"/>
    <w:rsid w:val="00881852"/>
    <w:rsid w:val="00885938"/>
    <w:rsid w:val="008863EC"/>
    <w:rsid w:val="00886D0F"/>
    <w:rsid w:val="008A163C"/>
    <w:rsid w:val="008A3547"/>
    <w:rsid w:val="008A5D36"/>
    <w:rsid w:val="008A5E3D"/>
    <w:rsid w:val="008B44AF"/>
    <w:rsid w:val="008B6773"/>
    <w:rsid w:val="008C7442"/>
    <w:rsid w:val="008D17CB"/>
    <w:rsid w:val="008E5130"/>
    <w:rsid w:val="008E56A2"/>
    <w:rsid w:val="008E7333"/>
    <w:rsid w:val="008F528E"/>
    <w:rsid w:val="009115FE"/>
    <w:rsid w:val="00915072"/>
    <w:rsid w:val="0091568D"/>
    <w:rsid w:val="009173E6"/>
    <w:rsid w:val="00917855"/>
    <w:rsid w:val="0092372A"/>
    <w:rsid w:val="00925F09"/>
    <w:rsid w:val="00926BC3"/>
    <w:rsid w:val="0093405C"/>
    <w:rsid w:val="00944FEA"/>
    <w:rsid w:val="009507D1"/>
    <w:rsid w:val="00950C35"/>
    <w:rsid w:val="0095556D"/>
    <w:rsid w:val="00957778"/>
    <w:rsid w:val="009750B4"/>
    <w:rsid w:val="00977711"/>
    <w:rsid w:val="00987C8D"/>
    <w:rsid w:val="00993DE1"/>
    <w:rsid w:val="009A095B"/>
    <w:rsid w:val="009A0C15"/>
    <w:rsid w:val="009B4207"/>
    <w:rsid w:val="009C000E"/>
    <w:rsid w:val="009C355A"/>
    <w:rsid w:val="009C463B"/>
    <w:rsid w:val="009E302B"/>
    <w:rsid w:val="009E5C39"/>
    <w:rsid w:val="009E6574"/>
    <w:rsid w:val="009F36C0"/>
    <w:rsid w:val="009F7C1F"/>
    <w:rsid w:val="00A1086C"/>
    <w:rsid w:val="00A159D0"/>
    <w:rsid w:val="00A16CF5"/>
    <w:rsid w:val="00A31948"/>
    <w:rsid w:val="00A3435A"/>
    <w:rsid w:val="00A414FA"/>
    <w:rsid w:val="00A43BFA"/>
    <w:rsid w:val="00A44121"/>
    <w:rsid w:val="00A45216"/>
    <w:rsid w:val="00A568C0"/>
    <w:rsid w:val="00A61F7A"/>
    <w:rsid w:val="00A736B9"/>
    <w:rsid w:val="00A861A0"/>
    <w:rsid w:val="00AB0B34"/>
    <w:rsid w:val="00AB268A"/>
    <w:rsid w:val="00AB4045"/>
    <w:rsid w:val="00AC270A"/>
    <w:rsid w:val="00AD1976"/>
    <w:rsid w:val="00AD3FF0"/>
    <w:rsid w:val="00AD4641"/>
    <w:rsid w:val="00AD4724"/>
    <w:rsid w:val="00AE3378"/>
    <w:rsid w:val="00AE4037"/>
    <w:rsid w:val="00AE4837"/>
    <w:rsid w:val="00AF50C8"/>
    <w:rsid w:val="00AF6264"/>
    <w:rsid w:val="00B10281"/>
    <w:rsid w:val="00B12B6D"/>
    <w:rsid w:val="00B33B77"/>
    <w:rsid w:val="00B3595F"/>
    <w:rsid w:val="00B461D6"/>
    <w:rsid w:val="00B46485"/>
    <w:rsid w:val="00B65816"/>
    <w:rsid w:val="00B65C65"/>
    <w:rsid w:val="00B77952"/>
    <w:rsid w:val="00B85188"/>
    <w:rsid w:val="00B85FBB"/>
    <w:rsid w:val="00B90276"/>
    <w:rsid w:val="00B95E6A"/>
    <w:rsid w:val="00B975B7"/>
    <w:rsid w:val="00BA24EF"/>
    <w:rsid w:val="00BA5C2F"/>
    <w:rsid w:val="00BB17EC"/>
    <w:rsid w:val="00BB3B10"/>
    <w:rsid w:val="00BC7F06"/>
    <w:rsid w:val="00BD04D4"/>
    <w:rsid w:val="00BE42CE"/>
    <w:rsid w:val="00BE4A09"/>
    <w:rsid w:val="00BE5436"/>
    <w:rsid w:val="00BE5853"/>
    <w:rsid w:val="00BF5B80"/>
    <w:rsid w:val="00BF7914"/>
    <w:rsid w:val="00C03E40"/>
    <w:rsid w:val="00C110C7"/>
    <w:rsid w:val="00C13BB7"/>
    <w:rsid w:val="00C15A4B"/>
    <w:rsid w:val="00C234FB"/>
    <w:rsid w:val="00C23F24"/>
    <w:rsid w:val="00C240DB"/>
    <w:rsid w:val="00C24D88"/>
    <w:rsid w:val="00C35646"/>
    <w:rsid w:val="00C414D5"/>
    <w:rsid w:val="00C43571"/>
    <w:rsid w:val="00C52A42"/>
    <w:rsid w:val="00C643AE"/>
    <w:rsid w:val="00C65010"/>
    <w:rsid w:val="00C90DC5"/>
    <w:rsid w:val="00C924F5"/>
    <w:rsid w:val="00C97ACD"/>
    <w:rsid w:val="00CB4BC5"/>
    <w:rsid w:val="00CB6115"/>
    <w:rsid w:val="00CB7F09"/>
    <w:rsid w:val="00CC131C"/>
    <w:rsid w:val="00CC2B93"/>
    <w:rsid w:val="00CC37BF"/>
    <w:rsid w:val="00CD2DC9"/>
    <w:rsid w:val="00CF1869"/>
    <w:rsid w:val="00D02034"/>
    <w:rsid w:val="00D134EA"/>
    <w:rsid w:val="00D14AC2"/>
    <w:rsid w:val="00D15C7C"/>
    <w:rsid w:val="00D23DAB"/>
    <w:rsid w:val="00D24EA2"/>
    <w:rsid w:val="00D2668C"/>
    <w:rsid w:val="00D32ED5"/>
    <w:rsid w:val="00D35796"/>
    <w:rsid w:val="00D43F59"/>
    <w:rsid w:val="00D44101"/>
    <w:rsid w:val="00D45EC3"/>
    <w:rsid w:val="00D52233"/>
    <w:rsid w:val="00D55C85"/>
    <w:rsid w:val="00D57060"/>
    <w:rsid w:val="00D572F8"/>
    <w:rsid w:val="00D60145"/>
    <w:rsid w:val="00D74C43"/>
    <w:rsid w:val="00D81FE9"/>
    <w:rsid w:val="00D82373"/>
    <w:rsid w:val="00D90549"/>
    <w:rsid w:val="00D9086C"/>
    <w:rsid w:val="00D92307"/>
    <w:rsid w:val="00D95530"/>
    <w:rsid w:val="00DA1F7D"/>
    <w:rsid w:val="00DC7424"/>
    <w:rsid w:val="00DD4D12"/>
    <w:rsid w:val="00DF1FBB"/>
    <w:rsid w:val="00DF4101"/>
    <w:rsid w:val="00DF4656"/>
    <w:rsid w:val="00DF5DF0"/>
    <w:rsid w:val="00DF637F"/>
    <w:rsid w:val="00E13BA9"/>
    <w:rsid w:val="00E212BD"/>
    <w:rsid w:val="00E256B2"/>
    <w:rsid w:val="00E27FCD"/>
    <w:rsid w:val="00E37A39"/>
    <w:rsid w:val="00E37D59"/>
    <w:rsid w:val="00E42E6A"/>
    <w:rsid w:val="00E652EF"/>
    <w:rsid w:val="00E70BC4"/>
    <w:rsid w:val="00E837DA"/>
    <w:rsid w:val="00E84E11"/>
    <w:rsid w:val="00E86D8D"/>
    <w:rsid w:val="00E9230D"/>
    <w:rsid w:val="00E929C5"/>
    <w:rsid w:val="00E93DA6"/>
    <w:rsid w:val="00EA61AA"/>
    <w:rsid w:val="00EB13B7"/>
    <w:rsid w:val="00EB2A0A"/>
    <w:rsid w:val="00EB6997"/>
    <w:rsid w:val="00EC2F7F"/>
    <w:rsid w:val="00EC3EE6"/>
    <w:rsid w:val="00EC40AB"/>
    <w:rsid w:val="00EC53B7"/>
    <w:rsid w:val="00EC5823"/>
    <w:rsid w:val="00ED3A39"/>
    <w:rsid w:val="00ED5E4D"/>
    <w:rsid w:val="00EF09FD"/>
    <w:rsid w:val="00F07D62"/>
    <w:rsid w:val="00F10E2B"/>
    <w:rsid w:val="00F131B0"/>
    <w:rsid w:val="00F1437D"/>
    <w:rsid w:val="00F225C6"/>
    <w:rsid w:val="00F27338"/>
    <w:rsid w:val="00F27DE5"/>
    <w:rsid w:val="00F31D1D"/>
    <w:rsid w:val="00F3481D"/>
    <w:rsid w:val="00F44759"/>
    <w:rsid w:val="00F47C34"/>
    <w:rsid w:val="00F52185"/>
    <w:rsid w:val="00F5742B"/>
    <w:rsid w:val="00F74EBE"/>
    <w:rsid w:val="00F76F95"/>
    <w:rsid w:val="00F8368A"/>
    <w:rsid w:val="00F84350"/>
    <w:rsid w:val="00F855E7"/>
    <w:rsid w:val="00F90AA0"/>
    <w:rsid w:val="00F910FD"/>
    <w:rsid w:val="00FB123A"/>
    <w:rsid w:val="00FC1D59"/>
    <w:rsid w:val="00FC1DF0"/>
    <w:rsid w:val="00FC2E67"/>
    <w:rsid w:val="00FC433D"/>
    <w:rsid w:val="00FC62B8"/>
    <w:rsid w:val="00FD3577"/>
    <w:rsid w:val="00FD3D4E"/>
    <w:rsid w:val="00FD4FFC"/>
    <w:rsid w:val="00FD6276"/>
    <w:rsid w:val="00FD7741"/>
    <w:rsid w:val="00FD784C"/>
    <w:rsid w:val="00FE09FB"/>
    <w:rsid w:val="00FE38DD"/>
    <w:rsid w:val="00FE69E2"/>
    <w:rsid w:val="00FF2F30"/>
    <w:rsid w:val="00FF7C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6EC3FB9"/>
  <w15:chartTrackingRefBased/>
  <w15:docId w15:val="{AE40293B-C423-5444-986C-BE6DD78C29F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2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7795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7795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7795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7795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7795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77952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77952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77952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77952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7795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7795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7795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7795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7795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7795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7795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7795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7795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77952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7795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77952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7795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77952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7795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7795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7795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7795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7795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77952"/>
    <w:rPr>
      <w:b/>
      <w:bCs/>
      <w:smallCaps/>
      <w:color w:val="0F4761" w:themeColor="accent1" w:themeShade="BF"/>
      <w:spacing w:val="5"/>
    </w:rPr>
  </w:style>
  <w:style w:type="paragraph" w:styleId="Caption">
    <w:name w:val="caption"/>
    <w:basedOn w:val="Normal"/>
    <w:next w:val="Normal"/>
    <w:uiPriority w:val="2"/>
    <w:qFormat/>
    <w:rsid w:val="00B77952"/>
    <w:pPr>
      <w:spacing w:before="120" w:after="120"/>
      <w:ind w:left="1191" w:hanging="1191"/>
    </w:pPr>
    <w:rPr>
      <w:rFonts w:ascii="Arial" w:eastAsia="Times New Roman" w:hAnsi="Arial" w:cs="Times New Roman"/>
      <w:b/>
      <w:bCs/>
      <w:sz w:val="20"/>
      <w:szCs w:val="20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B77952"/>
  </w:style>
  <w:style w:type="paragraph" w:styleId="Header">
    <w:name w:val="header"/>
    <w:basedOn w:val="Normal"/>
    <w:link w:val="HeaderChar"/>
    <w:uiPriority w:val="99"/>
    <w:unhideWhenUsed/>
    <w:rsid w:val="00B77952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B77952"/>
  </w:style>
  <w:style w:type="paragraph" w:styleId="Footer">
    <w:name w:val="footer"/>
    <w:basedOn w:val="Normal"/>
    <w:link w:val="FooterChar"/>
    <w:uiPriority w:val="99"/>
    <w:unhideWhenUsed/>
    <w:rsid w:val="00B77952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779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4</Pages>
  <Words>500</Words>
  <Characters>2854</Characters>
  <Application>Microsoft Office Word</Application>
  <DocSecurity>0</DocSecurity>
  <Lines>23</Lines>
  <Paragraphs>6</Paragraphs>
  <ScaleCrop>false</ScaleCrop>
  <Company/>
  <LinksUpToDate>false</LinksUpToDate>
  <CharactersWithSpaces>3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 Björg Guðjónsdóttir - HI</dc:creator>
  <cp:keywords/>
  <dc:description/>
  <cp:lastModifiedBy>Sara Björg Guðjónsdóttir - HI</cp:lastModifiedBy>
  <cp:revision>4</cp:revision>
  <dcterms:created xsi:type="dcterms:W3CDTF">2024-11-19T09:15:00Z</dcterms:created>
  <dcterms:modified xsi:type="dcterms:W3CDTF">2024-12-13T14:37:00Z</dcterms:modified>
</cp:coreProperties>
</file>